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4"/>
        <w:gridCol w:w="1265"/>
        <w:gridCol w:w="1466"/>
        <w:gridCol w:w="1291"/>
        <w:gridCol w:w="1277"/>
        <w:gridCol w:w="1314"/>
        <w:gridCol w:w="1314"/>
      </w:tblGrid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week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 vs OP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 vs MOTO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 vs. MOTO+OP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TO vs. OP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C vs. OPC+MOTO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TO vs. OPC+MOTO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Erceg et al., Supplementary Table 1</w:t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7T18:32:00Z</dcterms:created>
  <dc:creator>serceg</dc:creator>
  <dc:description/>
  <dc:language>en-US</dc:language>
  <cp:lastModifiedBy>serceg</cp:lastModifiedBy>
  <dcterms:modified xsi:type="dcterms:W3CDTF">2010-03-27T18:32:00Z</dcterms:modified>
  <cp:revision>2</cp:revision>
  <dc:subject/>
  <dc:title>weeks</dc:title>
</cp:coreProperties>
</file>